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C73" w:rsidRPr="00E46EF7" w:rsidRDefault="00427C73" w:rsidP="00427C73">
      <w:pPr>
        <w:widowControl w:val="0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S-</w:t>
      </w:r>
      <w:r w:rsidR="00B50371">
        <w:rPr>
          <w:rFonts w:ascii="Times New Roman" w:eastAsia="Arial" w:hAnsi="Times New Roman" w:cs="Times New Roman"/>
          <w:sz w:val="22"/>
          <w:szCs w:val="22"/>
        </w:rPr>
        <w:t>Table 2</w:t>
      </w:r>
      <w:bookmarkStart w:id="0" w:name="_GoBack"/>
      <w:bookmarkEnd w:id="0"/>
      <w:r w:rsidRPr="00E46EF7">
        <w:rPr>
          <w:rFonts w:ascii="Times New Roman" w:eastAsia="Arial" w:hAnsi="Times New Roman" w:cs="Times New Roman"/>
          <w:sz w:val="22"/>
          <w:szCs w:val="22"/>
        </w:rPr>
        <w:t>: Results of final LME model on DRS-R-98 symptom scores</w:t>
      </w:r>
    </w:p>
    <w:p w:rsidR="00427C73" w:rsidRPr="00E46EF7" w:rsidRDefault="00427C73" w:rsidP="00427C73">
      <w:pPr>
        <w:widowControl w:val="0"/>
        <w:rPr>
          <w:rFonts w:ascii="Times New Roman" w:eastAsia="Arial" w:hAnsi="Times New Roman" w:cs="Times New Roman"/>
          <w:sz w:val="22"/>
          <w:szCs w:val="22"/>
        </w:rPr>
      </w:pPr>
    </w:p>
    <w:tbl>
      <w:tblPr>
        <w:tblW w:w="936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39"/>
        <w:gridCol w:w="1080"/>
        <w:gridCol w:w="1561"/>
        <w:gridCol w:w="1560"/>
        <w:gridCol w:w="1560"/>
        <w:gridCol w:w="1560"/>
      </w:tblGrid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CI-95% low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CI-95% up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gram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sign</w:t>
            </w:r>
            <w:proofErr w:type="gramEnd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.</w:t>
            </w:r>
          </w:p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1.6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1.8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atten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18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short-term memor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long-term memor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visuospatial abilitie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2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50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symptom onse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symptom fluctu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63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9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2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physical diseas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hallucin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48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8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delus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6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9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2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affect labilit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4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66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languag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3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6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thought proces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2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agit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63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9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2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motor retard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1.13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1.4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7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orient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2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79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sleep-wake </w:t>
            </w: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cycle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attention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smemory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lmemory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visuospatial </w:t>
            </w: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abilities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onset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fluctuation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disease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hallucination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6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delusion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13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affect </w:t>
            </w: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lability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language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thought </w:t>
            </w: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process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agitation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motor </w:t>
            </w: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retardation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427C73" w:rsidRPr="00E46EF7" w:rsidTr="00FB5174"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orientation:time_day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2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427C73" w:rsidRPr="00E46EF7" w:rsidRDefault="00427C73" w:rsidP="00427C73">
            <w:pPr>
              <w:widowControl w:val="0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27C73" w:rsidRPr="00E46EF7" w:rsidRDefault="00427C73" w:rsidP="00427C73">
      <w:pPr>
        <w:widowControl w:val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E46EF7">
        <w:rPr>
          <w:rFonts w:ascii="Times New Roman" w:eastAsia="Arial" w:hAnsi="Times New Roman" w:cs="Times New Roman"/>
          <w:sz w:val="22"/>
          <w:szCs w:val="22"/>
        </w:rPr>
        <w:t>Note. LME = Linear Mixed Effects model, DRS-R-98 = Delirium Rating Scale Revised 98, CI = confidence interval, sign. = significance.</w:t>
      </w:r>
    </w:p>
    <w:p w:rsidR="00D65EC4" w:rsidRDefault="00D65EC4"/>
    <w:sectPr w:rsidR="00D65E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02B9B"/>
    <w:multiLevelType w:val="multilevel"/>
    <w:tmpl w:val="445626D0"/>
    <w:styleLink w:val="WWNum27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1" w15:restartNumberingAfterBreak="0">
    <w:nsid w:val="1478611C"/>
    <w:multiLevelType w:val="multilevel"/>
    <w:tmpl w:val="81C285F8"/>
    <w:styleLink w:val="WWNum28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2" w15:restartNumberingAfterBreak="0">
    <w:nsid w:val="20307B0C"/>
    <w:multiLevelType w:val="multilevel"/>
    <w:tmpl w:val="8C64726A"/>
    <w:styleLink w:val="WWNum12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3" w15:restartNumberingAfterBreak="0">
    <w:nsid w:val="203B211C"/>
    <w:multiLevelType w:val="multilevel"/>
    <w:tmpl w:val="CF127534"/>
    <w:styleLink w:val="WWNum34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4" w15:restartNumberingAfterBreak="0">
    <w:nsid w:val="27F93DEB"/>
    <w:multiLevelType w:val="multilevel"/>
    <w:tmpl w:val="5704A8C2"/>
    <w:styleLink w:val="WWNum7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5" w15:restartNumberingAfterBreak="0">
    <w:nsid w:val="2F993255"/>
    <w:multiLevelType w:val="multilevel"/>
    <w:tmpl w:val="2A4E3ACA"/>
    <w:styleLink w:val="WWNum33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6" w15:restartNumberingAfterBreak="0">
    <w:nsid w:val="3812382D"/>
    <w:multiLevelType w:val="multilevel"/>
    <w:tmpl w:val="8C96DA3A"/>
    <w:styleLink w:val="WWNum18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7" w15:restartNumberingAfterBreak="0">
    <w:nsid w:val="3D342562"/>
    <w:multiLevelType w:val="multilevel"/>
    <w:tmpl w:val="935CBDDE"/>
    <w:styleLink w:val="WWNum3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8" w15:restartNumberingAfterBreak="0">
    <w:nsid w:val="3D8D1DFB"/>
    <w:multiLevelType w:val="multilevel"/>
    <w:tmpl w:val="D1D468E2"/>
    <w:styleLink w:val="WWNum25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9" w15:restartNumberingAfterBreak="0">
    <w:nsid w:val="40D144E2"/>
    <w:multiLevelType w:val="multilevel"/>
    <w:tmpl w:val="8A5EB662"/>
    <w:styleLink w:val="WWNum32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10" w15:restartNumberingAfterBreak="0">
    <w:nsid w:val="43DE5258"/>
    <w:multiLevelType w:val="multilevel"/>
    <w:tmpl w:val="8CB8EEB2"/>
    <w:styleLink w:val="WWNum11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11" w15:restartNumberingAfterBreak="0">
    <w:nsid w:val="58144AB2"/>
    <w:multiLevelType w:val="multilevel"/>
    <w:tmpl w:val="8BBE6BEE"/>
    <w:styleLink w:val="WWNum4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12" w15:restartNumberingAfterBreak="0">
    <w:nsid w:val="605574FB"/>
    <w:multiLevelType w:val="multilevel"/>
    <w:tmpl w:val="060C766A"/>
    <w:styleLink w:val="WWNum20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13" w15:restartNumberingAfterBreak="0">
    <w:nsid w:val="622167D4"/>
    <w:multiLevelType w:val="multilevel"/>
    <w:tmpl w:val="12E8B050"/>
    <w:styleLink w:val="WWNum13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14" w15:restartNumberingAfterBreak="0">
    <w:nsid w:val="682B745D"/>
    <w:multiLevelType w:val="multilevel"/>
    <w:tmpl w:val="B4B41274"/>
    <w:styleLink w:val="WWNum8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15" w15:restartNumberingAfterBreak="0">
    <w:nsid w:val="6FF25575"/>
    <w:multiLevelType w:val="multilevel"/>
    <w:tmpl w:val="73E80014"/>
    <w:styleLink w:val="WWNum10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16" w15:restartNumberingAfterBreak="0">
    <w:nsid w:val="70BB7CC9"/>
    <w:multiLevelType w:val="multilevel"/>
    <w:tmpl w:val="0156BAB6"/>
    <w:styleLink w:val="WWNum31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17" w15:restartNumberingAfterBreak="0">
    <w:nsid w:val="74F064DD"/>
    <w:multiLevelType w:val="multilevel"/>
    <w:tmpl w:val="80BAFC40"/>
    <w:styleLink w:val="WWNum22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18" w15:restartNumberingAfterBreak="0">
    <w:nsid w:val="77AF5063"/>
    <w:multiLevelType w:val="multilevel"/>
    <w:tmpl w:val="71F08C52"/>
    <w:styleLink w:val="WWNum21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num w:numId="1">
    <w:abstractNumId w:val="15"/>
  </w:num>
  <w:num w:numId="2">
    <w:abstractNumId w:val="4"/>
  </w:num>
  <w:num w:numId="3">
    <w:abstractNumId w:val="12"/>
  </w:num>
  <w:num w:numId="4">
    <w:abstractNumId w:val="1"/>
  </w:num>
  <w:num w:numId="5">
    <w:abstractNumId w:val="0"/>
  </w:num>
  <w:num w:numId="6">
    <w:abstractNumId w:val="10"/>
  </w:num>
  <w:num w:numId="7">
    <w:abstractNumId w:val="16"/>
  </w:num>
  <w:num w:numId="8">
    <w:abstractNumId w:val="8"/>
  </w:num>
  <w:num w:numId="9">
    <w:abstractNumId w:val="2"/>
  </w:num>
  <w:num w:numId="10">
    <w:abstractNumId w:val="14"/>
  </w:num>
  <w:num w:numId="11">
    <w:abstractNumId w:val="5"/>
  </w:num>
  <w:num w:numId="12">
    <w:abstractNumId w:val="11"/>
  </w:num>
  <w:num w:numId="13">
    <w:abstractNumId w:val="18"/>
  </w:num>
  <w:num w:numId="14">
    <w:abstractNumId w:val="13"/>
  </w:num>
  <w:num w:numId="15">
    <w:abstractNumId w:val="6"/>
  </w:num>
  <w:num w:numId="16">
    <w:abstractNumId w:val="7"/>
  </w:num>
  <w:num w:numId="17">
    <w:abstractNumId w:val="9"/>
  </w:num>
  <w:num w:numId="18">
    <w:abstractNumId w:val="3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C73"/>
    <w:rsid w:val="00427C73"/>
    <w:rsid w:val="00744B79"/>
    <w:rsid w:val="00B50371"/>
    <w:rsid w:val="00B843A4"/>
    <w:rsid w:val="00CC2724"/>
    <w:rsid w:val="00D65EC4"/>
    <w:rsid w:val="00F6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25880"/>
  <w15:chartTrackingRefBased/>
  <w15:docId w15:val="{1ACA4A1C-F384-4E6D-B267-49A0BBEA1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427C73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FreeSans"/>
      <w:kern w:val="3"/>
      <w:sz w:val="24"/>
      <w:szCs w:val="24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WWNum10">
    <w:name w:val="WWNum10"/>
    <w:basedOn w:val="KeineListe"/>
    <w:rsid w:val="00427C73"/>
    <w:pPr>
      <w:numPr>
        <w:numId w:val="1"/>
      </w:numPr>
    </w:pPr>
  </w:style>
  <w:style w:type="numbering" w:customStyle="1" w:styleId="WWNum7">
    <w:name w:val="WWNum7"/>
    <w:basedOn w:val="KeineListe"/>
    <w:rsid w:val="00427C73"/>
    <w:pPr>
      <w:numPr>
        <w:numId w:val="2"/>
      </w:numPr>
    </w:pPr>
  </w:style>
  <w:style w:type="numbering" w:customStyle="1" w:styleId="WWNum20">
    <w:name w:val="WWNum20"/>
    <w:basedOn w:val="KeineListe"/>
    <w:rsid w:val="00427C73"/>
    <w:pPr>
      <w:numPr>
        <w:numId w:val="3"/>
      </w:numPr>
    </w:pPr>
  </w:style>
  <w:style w:type="numbering" w:customStyle="1" w:styleId="WWNum28">
    <w:name w:val="WWNum28"/>
    <w:basedOn w:val="KeineListe"/>
    <w:rsid w:val="00427C73"/>
    <w:pPr>
      <w:numPr>
        <w:numId w:val="4"/>
      </w:numPr>
    </w:pPr>
  </w:style>
  <w:style w:type="numbering" w:customStyle="1" w:styleId="WWNum27">
    <w:name w:val="WWNum27"/>
    <w:basedOn w:val="KeineListe"/>
    <w:rsid w:val="00427C73"/>
    <w:pPr>
      <w:numPr>
        <w:numId w:val="5"/>
      </w:numPr>
    </w:pPr>
  </w:style>
  <w:style w:type="numbering" w:customStyle="1" w:styleId="WWNum11">
    <w:name w:val="WWNum11"/>
    <w:basedOn w:val="KeineListe"/>
    <w:rsid w:val="00427C73"/>
    <w:pPr>
      <w:numPr>
        <w:numId w:val="6"/>
      </w:numPr>
    </w:pPr>
  </w:style>
  <w:style w:type="numbering" w:customStyle="1" w:styleId="WWNum31">
    <w:name w:val="WWNum31"/>
    <w:basedOn w:val="KeineListe"/>
    <w:rsid w:val="00427C73"/>
    <w:pPr>
      <w:numPr>
        <w:numId w:val="7"/>
      </w:numPr>
    </w:pPr>
  </w:style>
  <w:style w:type="numbering" w:customStyle="1" w:styleId="WWNum25">
    <w:name w:val="WWNum25"/>
    <w:basedOn w:val="KeineListe"/>
    <w:rsid w:val="00427C73"/>
    <w:pPr>
      <w:numPr>
        <w:numId w:val="8"/>
      </w:numPr>
    </w:pPr>
  </w:style>
  <w:style w:type="numbering" w:customStyle="1" w:styleId="WWNum12">
    <w:name w:val="WWNum12"/>
    <w:basedOn w:val="KeineListe"/>
    <w:rsid w:val="00427C73"/>
    <w:pPr>
      <w:numPr>
        <w:numId w:val="9"/>
      </w:numPr>
    </w:pPr>
  </w:style>
  <w:style w:type="numbering" w:customStyle="1" w:styleId="WWNum8">
    <w:name w:val="WWNum8"/>
    <w:basedOn w:val="KeineListe"/>
    <w:rsid w:val="00427C73"/>
    <w:pPr>
      <w:numPr>
        <w:numId w:val="10"/>
      </w:numPr>
    </w:pPr>
  </w:style>
  <w:style w:type="numbering" w:customStyle="1" w:styleId="WWNum33">
    <w:name w:val="WWNum33"/>
    <w:basedOn w:val="KeineListe"/>
    <w:rsid w:val="00427C73"/>
    <w:pPr>
      <w:numPr>
        <w:numId w:val="11"/>
      </w:numPr>
    </w:pPr>
  </w:style>
  <w:style w:type="numbering" w:customStyle="1" w:styleId="WWNum4">
    <w:name w:val="WWNum4"/>
    <w:basedOn w:val="KeineListe"/>
    <w:rsid w:val="00427C73"/>
    <w:pPr>
      <w:numPr>
        <w:numId w:val="12"/>
      </w:numPr>
    </w:pPr>
  </w:style>
  <w:style w:type="numbering" w:customStyle="1" w:styleId="WWNum21">
    <w:name w:val="WWNum21"/>
    <w:basedOn w:val="KeineListe"/>
    <w:rsid w:val="00427C73"/>
    <w:pPr>
      <w:numPr>
        <w:numId w:val="13"/>
      </w:numPr>
    </w:pPr>
  </w:style>
  <w:style w:type="numbering" w:customStyle="1" w:styleId="WWNum13">
    <w:name w:val="WWNum13"/>
    <w:basedOn w:val="KeineListe"/>
    <w:rsid w:val="00427C73"/>
    <w:pPr>
      <w:numPr>
        <w:numId w:val="14"/>
      </w:numPr>
    </w:pPr>
  </w:style>
  <w:style w:type="numbering" w:customStyle="1" w:styleId="WWNum18">
    <w:name w:val="WWNum18"/>
    <w:basedOn w:val="KeineListe"/>
    <w:rsid w:val="00427C73"/>
    <w:pPr>
      <w:numPr>
        <w:numId w:val="15"/>
      </w:numPr>
    </w:pPr>
  </w:style>
  <w:style w:type="numbering" w:customStyle="1" w:styleId="WWNum3">
    <w:name w:val="WWNum3"/>
    <w:basedOn w:val="KeineListe"/>
    <w:rsid w:val="00427C73"/>
    <w:pPr>
      <w:numPr>
        <w:numId w:val="16"/>
      </w:numPr>
    </w:pPr>
  </w:style>
  <w:style w:type="numbering" w:customStyle="1" w:styleId="WWNum32">
    <w:name w:val="WWNum32"/>
    <w:basedOn w:val="KeineListe"/>
    <w:rsid w:val="00427C73"/>
    <w:pPr>
      <w:numPr>
        <w:numId w:val="17"/>
      </w:numPr>
    </w:pPr>
  </w:style>
  <w:style w:type="numbering" w:customStyle="1" w:styleId="WWNum34">
    <w:name w:val="WWNum34"/>
    <w:basedOn w:val="KeineListe"/>
    <w:rsid w:val="00427C73"/>
    <w:pPr>
      <w:numPr>
        <w:numId w:val="18"/>
      </w:numPr>
    </w:pPr>
  </w:style>
  <w:style w:type="numbering" w:customStyle="1" w:styleId="WWNum22">
    <w:name w:val="WWNum22"/>
    <w:basedOn w:val="KeineListe"/>
    <w:rsid w:val="00427C73"/>
    <w:pPr>
      <w:numPr>
        <w:numId w:val="1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da, Adrian</dc:creator>
  <cp:keywords/>
  <dc:description/>
  <cp:lastModifiedBy>Rosada, Adrian</cp:lastModifiedBy>
  <cp:revision>3</cp:revision>
  <dcterms:created xsi:type="dcterms:W3CDTF">2022-11-02T12:24:00Z</dcterms:created>
  <dcterms:modified xsi:type="dcterms:W3CDTF">2022-11-02T12:31:00Z</dcterms:modified>
</cp:coreProperties>
</file>